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6162" w:rsidRDefault="00F059C8" w:rsidP="00326162">
      <w:pPr>
        <w:pStyle w:val="ListParagraph"/>
        <w:spacing w:line="480" w:lineRule="auto"/>
        <w:ind w:left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able S1</w:t>
      </w:r>
      <w:r w:rsidR="00326162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gramStart"/>
      <w:r w:rsidR="00326162">
        <w:rPr>
          <w:rFonts w:ascii="Times New Roman" w:hAnsi="Times New Roman"/>
          <w:sz w:val="24"/>
          <w:szCs w:val="24"/>
          <w:lang w:val="en-US"/>
        </w:rPr>
        <w:t>Results of the analysis of selection.</w:t>
      </w:r>
      <w:proofErr w:type="gramEnd"/>
      <w:r w:rsidR="00326162">
        <w:rPr>
          <w:rFonts w:ascii="Times New Roman" w:hAnsi="Times New Roman"/>
          <w:sz w:val="24"/>
          <w:szCs w:val="24"/>
          <w:lang w:val="en-US"/>
        </w:rPr>
        <w:t xml:space="preserve"> The table show the sample size (N), number of parameters estimated (k), raw AIC, </w:t>
      </w:r>
      <w:proofErr w:type="spellStart"/>
      <w:r w:rsidR="00326162">
        <w:rPr>
          <w:rFonts w:ascii="Times New Roman" w:hAnsi="Times New Roman"/>
          <w:sz w:val="24"/>
          <w:szCs w:val="24"/>
          <w:lang w:val="en-US"/>
        </w:rPr>
        <w:t>AICc</w:t>
      </w:r>
      <w:proofErr w:type="spellEnd"/>
      <w:r w:rsidR="00326162">
        <w:rPr>
          <w:rFonts w:ascii="Times New Roman" w:hAnsi="Times New Roman"/>
          <w:sz w:val="24"/>
          <w:szCs w:val="24"/>
          <w:lang w:val="en-US"/>
        </w:rPr>
        <w:t xml:space="preserve">, difference in </w:t>
      </w:r>
      <w:proofErr w:type="spellStart"/>
      <w:r w:rsidR="00326162">
        <w:rPr>
          <w:rFonts w:ascii="Times New Roman" w:hAnsi="Times New Roman"/>
          <w:sz w:val="24"/>
          <w:szCs w:val="24"/>
          <w:lang w:val="en-US"/>
        </w:rPr>
        <w:t>AICc</w:t>
      </w:r>
      <w:proofErr w:type="spellEnd"/>
      <w:r w:rsidR="00326162">
        <w:rPr>
          <w:rFonts w:ascii="Times New Roman" w:hAnsi="Times New Roman"/>
          <w:sz w:val="24"/>
          <w:szCs w:val="24"/>
          <w:lang w:val="en-US"/>
        </w:rPr>
        <w:t xml:space="preserve"> between the best and the alternative models (∆) and relative likelihood, for each year of study. Note that the relative likelihood (last column) is scaled by the model with the lowest AIC</w:t>
      </w:r>
      <w:r w:rsidR="00C21105">
        <w:rPr>
          <w:rFonts w:ascii="Times New Roman" w:hAnsi="Times New Roman"/>
          <w:sz w:val="24"/>
          <w:szCs w:val="24"/>
          <w:lang w:val="en-US"/>
        </w:rPr>
        <w:t>. T</w:t>
      </w:r>
      <w:r w:rsidR="00326162">
        <w:rPr>
          <w:rFonts w:ascii="Times New Roman" w:hAnsi="Times New Roman"/>
          <w:sz w:val="24"/>
          <w:szCs w:val="24"/>
          <w:lang w:val="en-US"/>
        </w:rPr>
        <w:t>hus</w:t>
      </w:r>
      <w:r w:rsidR="00C21105">
        <w:rPr>
          <w:rFonts w:ascii="Times New Roman" w:hAnsi="Times New Roman"/>
          <w:sz w:val="24"/>
          <w:szCs w:val="24"/>
          <w:lang w:val="en-US"/>
        </w:rPr>
        <w:t xml:space="preserve">, the best </w:t>
      </w:r>
      <w:proofErr w:type="gramStart"/>
      <w:r w:rsidR="00C21105">
        <w:rPr>
          <w:rFonts w:ascii="Times New Roman" w:hAnsi="Times New Roman"/>
          <w:sz w:val="24"/>
          <w:szCs w:val="24"/>
          <w:lang w:val="en-US"/>
        </w:rPr>
        <w:t>model</w:t>
      </w:r>
      <w:bookmarkStart w:id="0" w:name="_GoBack"/>
      <w:bookmarkEnd w:id="0"/>
      <w:r w:rsidR="00326162">
        <w:rPr>
          <w:rFonts w:ascii="Times New Roman" w:hAnsi="Times New Roman"/>
          <w:sz w:val="24"/>
          <w:szCs w:val="24"/>
          <w:lang w:val="en-US"/>
        </w:rPr>
        <w:t xml:space="preserve"> have</w:t>
      </w:r>
      <w:proofErr w:type="gramEnd"/>
      <w:r w:rsidR="00326162">
        <w:rPr>
          <w:rFonts w:ascii="Times New Roman" w:hAnsi="Times New Roman"/>
          <w:sz w:val="24"/>
          <w:szCs w:val="24"/>
          <w:lang w:val="en-US"/>
        </w:rPr>
        <w:t xml:space="preserve"> a relative likelihood of 1.0.</w:t>
      </w:r>
    </w:p>
    <w:p w:rsidR="00326162" w:rsidRDefault="00326162" w:rsidP="00326162">
      <w:pPr>
        <w:pStyle w:val="ListParagraph"/>
        <w:spacing w:line="480" w:lineRule="auto"/>
        <w:ind w:left="426" w:hanging="426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09"/>
        <w:gridCol w:w="1129"/>
        <w:gridCol w:w="1096"/>
        <w:gridCol w:w="1085"/>
        <w:gridCol w:w="1121"/>
        <w:gridCol w:w="1121"/>
        <w:gridCol w:w="1100"/>
        <w:gridCol w:w="1101"/>
      </w:tblGrid>
      <w:tr w:rsidR="00326162" w:rsidRPr="00AB7368" w:rsidTr="00480F46">
        <w:tc>
          <w:tcPr>
            <w:tcW w:w="1109" w:type="dxa"/>
            <w:tcBorders>
              <w:bottom w:val="single" w:sz="4" w:space="0" w:color="auto"/>
            </w:tcBorders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AIC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AICc</w:t>
            </w:r>
            <w:proofErr w:type="spellEnd"/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∆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el. </w:t>
            </w:r>
            <w:proofErr w:type="spellStart"/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Lik</w:t>
            </w:r>
            <w:proofErr w:type="spellEnd"/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326162" w:rsidRPr="00AB7368" w:rsidTr="00480F46">
        <w:tc>
          <w:tcPr>
            <w:tcW w:w="1109" w:type="dxa"/>
            <w:tcBorders>
              <w:top w:val="single" w:sz="4" w:space="0" w:color="auto"/>
            </w:tcBorders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981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62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326162" w:rsidRPr="00AB7368" w:rsidRDefault="00326162" w:rsidP="00480F46">
            <w:pPr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87.49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88.03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0.00</w:t>
            </w:r>
          </w:p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62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94.83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95.37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7.34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0.025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+F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62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87.18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88.94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0.91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 xml:space="preserve"> 0.64   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ull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62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88.15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9</w:t>
            </w:r>
            <w:r>
              <w:rPr>
                <w:rFonts w:cs="Times New Roman"/>
                <w:color w:val="000000"/>
                <w:szCs w:val="24"/>
              </w:rPr>
              <w:t>1</w:t>
            </w:r>
            <w:r w:rsidRPr="00AB7368">
              <w:rPr>
                <w:rFonts w:cs="Times New Roman"/>
                <w:color w:val="000000"/>
                <w:szCs w:val="24"/>
              </w:rPr>
              <w:t>.</w:t>
            </w:r>
            <w:r>
              <w:rPr>
                <w:rFonts w:cs="Times New Roman"/>
                <w:color w:val="000000"/>
                <w:szCs w:val="24"/>
              </w:rPr>
              <w:t>44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41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cs="Times New Roman"/>
                <w:color w:val="000000"/>
                <w:szCs w:val="24"/>
              </w:rPr>
              <w:t>18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982</w:t>
            </w: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89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630.43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630.89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2.89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 xml:space="preserve"> 0.24    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89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637.22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637.68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9.68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0.0089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+F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89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626.51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628.00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 xml:space="preserve"> 1.00    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ull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89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641.68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644.45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16.45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027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983</w:t>
            </w: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78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25.17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25.66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0.10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 xml:space="preserve"> 0.95    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78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25.07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25.56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+F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78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31.20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32.79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7.23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7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ull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78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32.58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35.54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9.98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68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984</w:t>
            </w: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99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89.42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89.87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15.31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047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99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87.83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88.27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13.71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11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+F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99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73.14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74.56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ull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99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AB7368">
              <w:rPr>
                <w:rFonts w:cs="Times New Roman"/>
                <w:bCs/>
                <w:color w:val="000000"/>
                <w:szCs w:val="24"/>
              </w:rPr>
              <w:t>472.85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75.48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0.92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63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985</w:t>
            </w: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95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70.81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71.26</w:t>
            </w:r>
          </w:p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95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77.4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77.91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6.65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6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+F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95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72.98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74.43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.17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20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ull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95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76.80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79.48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8.23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6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986</w:t>
            </w: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10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512.52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512.94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13.46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012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10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532.90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533.32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3.84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&lt; 10</w:t>
            </w:r>
            <w:r w:rsidRPr="00AB736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6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+F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10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98.14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99.48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ull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10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501.72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504.20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.72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1987</w:t>
            </w: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53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595.68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596.02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53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602.70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603.04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7.02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+F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53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597.54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598.64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.62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27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ull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53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603.21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605.24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9.21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988</w:t>
            </w: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64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84.98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85.52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3.48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18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64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81.50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82.04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+F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64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81.89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83.63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45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ull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64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87.33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90.57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8.53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989</w:t>
            </w: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65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600.39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600.72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43.36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&lt; 10</w:t>
            </w:r>
            <w:r w:rsidRPr="00AB736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6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65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665.50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665.83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08.47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&lt; 10</w:t>
            </w:r>
            <w:r w:rsidRPr="00AB736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6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+F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65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579.52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580.57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3.20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&lt; 10</w:t>
            </w:r>
            <w:r w:rsidRPr="00AB736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6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ull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65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555.44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557.37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990</w:t>
            </w: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44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737.18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737.53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26.55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&lt; 10</w:t>
            </w:r>
            <w:r w:rsidRPr="00AB736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6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44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759.3</w:t>
            </w: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759.65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8.67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&lt; 10</w:t>
            </w:r>
            <w:r w:rsidRPr="00AB736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6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+F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44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729.09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730.23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19.24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001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ull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44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708.88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710.99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991</w:t>
            </w: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67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40.505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41.03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.17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12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67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41.738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42.26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5.40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7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+F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67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35.160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36.86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ull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67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AB7368">
              <w:rPr>
                <w:rFonts w:cs="Times New Roman"/>
                <w:bCs/>
                <w:color w:val="000000"/>
                <w:szCs w:val="24"/>
              </w:rPr>
              <w:t>437.024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40.20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.34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19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992</w:t>
            </w: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226.06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226.94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245.994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246.87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19.93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0005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+F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228.808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231.71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.77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92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ull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228.479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234.00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7.06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29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993</w:t>
            </w: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46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29.794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30.40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3.74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15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46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26.681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27.29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73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+F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46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24.690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26.66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ull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46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28.464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32.16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5.50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64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994</w:t>
            </w: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37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24.747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25.39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37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28.727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29.37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3.98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14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+F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37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25.43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27.55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.15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34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ull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37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AB7368">
              <w:rPr>
                <w:rFonts w:cs="Times New Roman"/>
                <w:bCs/>
                <w:color w:val="000000"/>
                <w:szCs w:val="24"/>
              </w:rPr>
              <w:t>326.814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30.78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5.39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68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995</w:t>
            </w: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324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818.665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818.93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3.25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013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324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805.414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805.68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+F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324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811.752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812.60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.92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31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ull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324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811.578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813.14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7.46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24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996</w:t>
            </w: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33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624.51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624.89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2.19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023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33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618.60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618.98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.28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43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+F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33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611.50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612.70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ull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33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616.55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618.77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.06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48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997</w:t>
            </w: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70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81.62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82.14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4.06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0088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70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70.53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71.05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.98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23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+F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70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66.40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68.07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ull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70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73.44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76.56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8.49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14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998</w:t>
            </w: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88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59.72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60.19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9.85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073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88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59.71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60.18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9.84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073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+F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88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58.9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60.47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0.13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063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ull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88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47.54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350.34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999</w:t>
            </w: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32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713.95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714.32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32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747.54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747.92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33.59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&lt; 10</w:t>
            </w:r>
            <w:r w:rsidRPr="00AB736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6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+F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32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715.17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716.37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.04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36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ull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32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AB7368">
              <w:rPr>
                <w:rFonts w:cs="Times New Roman"/>
                <w:bCs/>
                <w:color w:val="000000"/>
                <w:szCs w:val="24"/>
              </w:rPr>
              <w:t>714.15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716.37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.05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36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000</w:t>
            </w: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304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879.21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879.50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37.25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&lt; 10</w:t>
            </w:r>
            <w:r w:rsidRPr="00AB736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6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304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847.99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848.28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.03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49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+F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304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841.34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842.25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ull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304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845.14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846.81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4.56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10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001</w:t>
            </w: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10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658.37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658.79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10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659.9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660.37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.58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45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+F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10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662.9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664.29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5.50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64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ull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10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AB7368">
              <w:rPr>
                <w:rFonts w:cs="Times New Roman"/>
                <w:bCs/>
                <w:color w:val="000000"/>
                <w:szCs w:val="24"/>
              </w:rPr>
              <w:t>659.47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661.95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3.15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21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62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773.80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774.14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8.26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16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62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788.39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788.72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2.84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0001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+F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62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772.07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773.13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7.25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27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ull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62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763.92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765.88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003</w:t>
            </w: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32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518.13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518.50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4.55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&lt; 10</w:t>
            </w:r>
            <w:r w:rsidRPr="00AB736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6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32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94.02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94.40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80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+F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32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92.75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93.96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ull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32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95.87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98.09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4.13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13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2004</w:t>
            </w: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99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85.98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86.42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7.71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0014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99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68.28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68.72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+F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99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71.41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72.83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4.11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13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ull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99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76.43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479.06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0.34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057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2005</w:t>
            </w: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333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918.7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919.03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0.97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&lt; 10</w:t>
            </w:r>
            <w:r w:rsidRPr="00AB736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6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333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895.09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895.35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37.30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&lt; 10</w:t>
            </w:r>
            <w:r w:rsidRPr="00AB736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6</w:t>
            </w:r>
          </w:p>
        </w:tc>
      </w:tr>
      <w:tr w:rsidR="00326162" w:rsidRPr="00AB7368" w:rsidTr="00480F46">
        <w:tc>
          <w:tcPr>
            <w:tcW w:w="110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M+F</w:t>
            </w:r>
          </w:p>
        </w:tc>
        <w:tc>
          <w:tcPr>
            <w:tcW w:w="1096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333</w:t>
            </w:r>
          </w:p>
        </w:tc>
        <w:tc>
          <w:tcPr>
            <w:tcW w:w="1085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868.32</w:t>
            </w:r>
          </w:p>
        </w:tc>
        <w:tc>
          <w:tcPr>
            <w:tcW w:w="1121" w:type="dxa"/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869.14</w:t>
            </w:r>
          </w:p>
        </w:tc>
        <w:tc>
          <w:tcPr>
            <w:tcW w:w="1100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1.09</w:t>
            </w:r>
          </w:p>
        </w:tc>
        <w:tc>
          <w:tcPr>
            <w:tcW w:w="1101" w:type="dxa"/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039</w:t>
            </w:r>
          </w:p>
        </w:tc>
      </w:tr>
      <w:tr w:rsidR="00326162" w:rsidRPr="00AB7368" w:rsidTr="00480F46">
        <w:tc>
          <w:tcPr>
            <w:tcW w:w="1109" w:type="dxa"/>
            <w:tcBorders>
              <w:bottom w:val="single" w:sz="4" w:space="0" w:color="auto"/>
            </w:tcBorders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Full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333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856.54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326162" w:rsidRPr="00AB7368" w:rsidRDefault="00326162" w:rsidP="00480F46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AB7368">
              <w:rPr>
                <w:rFonts w:cs="Times New Roman"/>
                <w:color w:val="000000"/>
                <w:szCs w:val="24"/>
              </w:rPr>
              <w:t>858.06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326162" w:rsidRPr="00AB7368" w:rsidRDefault="00326162" w:rsidP="00480F46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7368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</w:tbl>
    <w:p w:rsidR="00326162" w:rsidRPr="00AB7368" w:rsidRDefault="00326162" w:rsidP="00326162">
      <w:pPr>
        <w:pStyle w:val="ListParagraph"/>
        <w:spacing w:line="480" w:lineRule="auto"/>
        <w:ind w:left="426" w:hanging="426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86267D" w:rsidRDefault="00F059C8"/>
    <w:sectPr w:rsidR="0086267D" w:rsidSect="001912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1304"/>
  <w:hyphenationZone w:val="425"/>
  <w:characterSpacingControl w:val="doNotCompress"/>
  <w:compat/>
  <w:rsids>
    <w:rsidRoot w:val="00326162"/>
    <w:rsid w:val="00191245"/>
    <w:rsid w:val="00326162"/>
    <w:rsid w:val="005A52E7"/>
    <w:rsid w:val="00B11257"/>
    <w:rsid w:val="00C21105"/>
    <w:rsid w:val="00E67425"/>
    <w:rsid w:val="00F059C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162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61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26162"/>
    <w:pPr>
      <w:spacing w:after="200"/>
      <w:ind w:left="720"/>
      <w:contextualSpacing/>
    </w:pPr>
    <w:rPr>
      <w:rFonts w:ascii="Calibri" w:eastAsia="Calibri" w:hAnsi="Calibri" w:cs="Times New Roman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162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61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26162"/>
    <w:pPr>
      <w:spacing w:after="200"/>
      <w:ind w:left="720"/>
      <w:contextualSpacing/>
    </w:pPr>
    <w:rPr>
      <w:rFonts w:ascii="Calibri" w:eastAsia="Calibri" w:hAnsi="Calibri" w:cs="Times New Roman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698</Words>
  <Characters>3982</Characters>
  <Application>Microsoft Office Word</Application>
  <DocSecurity>0</DocSecurity>
  <Lines>33</Lines>
  <Paragraphs>9</Paragraphs>
  <ScaleCrop>false</ScaleCrop>
  <Company/>
  <LinksUpToDate>false</LinksUpToDate>
  <CharactersWithSpaces>4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 Björklund</dc:creator>
  <cp:lastModifiedBy>0006759</cp:lastModifiedBy>
  <cp:revision>3</cp:revision>
  <dcterms:created xsi:type="dcterms:W3CDTF">2013-04-25T05:21:00Z</dcterms:created>
  <dcterms:modified xsi:type="dcterms:W3CDTF">2013-10-04T11:38:00Z</dcterms:modified>
</cp:coreProperties>
</file>